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6BBFC" w14:textId="5AFC8CE2" w:rsidR="007A31E2" w:rsidRDefault="007A31E2" w:rsidP="007A31E2">
      <w:pPr>
        <w:pStyle w:val="1"/>
      </w:pPr>
      <w:r>
        <w:t>P</w:t>
      </w:r>
      <w:r>
        <w:rPr>
          <w:rFonts w:hint="eastAsia"/>
        </w:rPr>
        <w:t>rovinces</w:t>
      </w:r>
      <w:r>
        <w:t>’</w:t>
      </w:r>
      <w:r>
        <w:rPr>
          <w:rFonts w:hint="eastAsia"/>
        </w:rPr>
        <w:t xml:space="preserve"> </w:t>
      </w:r>
      <w:r>
        <w:t>Website</w:t>
      </w:r>
    </w:p>
    <w:p w14:paraId="4132FF25" w14:textId="77777777" w:rsidR="007A31E2" w:rsidRDefault="007A31E2" w:rsidP="00486DD3">
      <w:pPr>
        <w:rPr>
          <w:rFonts w:ascii="Times New Roman" w:hAnsi="Times New Roman" w:cs="Times New Roman" w:hint="eastAsia"/>
        </w:rPr>
      </w:pPr>
    </w:p>
    <w:p w14:paraId="6A236E71" w14:textId="3B79336D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Hebei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hebei.gov.cn/</w:t>
      </w:r>
    </w:p>
    <w:p w14:paraId="6C50C5EE" w14:textId="36E70114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Shanxi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shanxi.gov.cn/</w:t>
      </w:r>
    </w:p>
    <w:p w14:paraId="71C63657" w14:textId="3805B54A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Liaoning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ln.gov.cn/</w:t>
      </w:r>
    </w:p>
    <w:p w14:paraId="5C1FA39C" w14:textId="3A6DB38C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Jilin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jl.gov.cn/</w:t>
      </w:r>
    </w:p>
    <w:p w14:paraId="44D48930" w14:textId="6330845F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Heilongjiang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hlj.gov.cn/</w:t>
      </w:r>
    </w:p>
    <w:p w14:paraId="289FD765" w14:textId="034860A3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Jiangsu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jiangsu.gov.cn/</w:t>
      </w:r>
    </w:p>
    <w:p w14:paraId="1717192F" w14:textId="4ED776D5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Zhejiang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zj.gov.cn/</w:t>
      </w:r>
    </w:p>
    <w:p w14:paraId="6C2DCB3B" w14:textId="509A311A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Anhui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ah.gov.cn/</w:t>
      </w:r>
    </w:p>
    <w:p w14:paraId="33DA8840" w14:textId="73160C79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Fujian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fujian.gov.cn/</w:t>
      </w:r>
    </w:p>
    <w:p w14:paraId="61A9D5CA" w14:textId="365FB123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Jiangxi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jiangxi.gov.cn/</w:t>
      </w:r>
    </w:p>
    <w:p w14:paraId="4B7B9EB8" w14:textId="69AB4793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Shandong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://www.shandong.gov.cn/</w:t>
      </w:r>
    </w:p>
    <w:p w14:paraId="6084C7BE" w14:textId="11CC1188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Henan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henan.gov.cn/</w:t>
      </w:r>
    </w:p>
    <w:p w14:paraId="60EFA820" w14:textId="326F7B62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Hubei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hebei.gov.cn/</w:t>
      </w:r>
    </w:p>
    <w:p w14:paraId="6511C73D" w14:textId="4A378E04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Hunan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hunan.gov.cn/</w:t>
      </w:r>
    </w:p>
    <w:p w14:paraId="76155369" w14:textId="3CD35A19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Guangdong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gd.gov.cn/</w:t>
      </w:r>
    </w:p>
    <w:p w14:paraId="2B2DE4B2" w14:textId="48AC5E24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Hainan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hainan.gov.cn/</w:t>
      </w:r>
    </w:p>
    <w:p w14:paraId="1AAB5CC1" w14:textId="7109BF78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Sichuan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sc.gov.cn/</w:t>
      </w:r>
    </w:p>
    <w:p w14:paraId="3B1214A8" w14:textId="5EDBB714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Guizhou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guizhou.gov.cn/</w:t>
      </w:r>
    </w:p>
    <w:p w14:paraId="3FAF41E1" w14:textId="35CC367F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Yunnan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yn.gov.cn/</w:t>
      </w:r>
    </w:p>
    <w:p w14:paraId="417F2E34" w14:textId="6D2658A2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Shaanxi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shaanxi.gov.cn/</w:t>
      </w:r>
    </w:p>
    <w:p w14:paraId="471C5616" w14:textId="3C22AC79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Gansu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s://www.gansu.gov.cn/</w:t>
      </w:r>
    </w:p>
    <w:p w14:paraId="251F51A0" w14:textId="5DB55155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Qinghai Province</w:t>
      </w:r>
      <w:r w:rsidR="00486DD3" w:rsidRPr="007A31E2">
        <w:rPr>
          <w:rFonts w:ascii="Times New Roman" w:hAnsi="Times New Roman" w:cs="Times New Roman"/>
        </w:rPr>
        <w:t>：</w:t>
      </w:r>
      <w:r w:rsidR="00486DD3" w:rsidRPr="007A31E2">
        <w:rPr>
          <w:rFonts w:ascii="Times New Roman" w:hAnsi="Times New Roman" w:cs="Times New Roman"/>
        </w:rPr>
        <w:t>http://www.qinghai.gov.cn/</w:t>
      </w:r>
    </w:p>
    <w:p w14:paraId="38E7757D" w14:textId="0F3F26CB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Inner Mongolia Autonomous Region</w:t>
      </w:r>
      <w:r w:rsidR="00486DD3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nmg.gov.cn/</w:t>
      </w:r>
    </w:p>
    <w:p w14:paraId="229313EE" w14:textId="4FFF0864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Guangxi Zhuang Autonomous Region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://www.gxzf.gov.cn/</w:t>
      </w:r>
    </w:p>
    <w:p w14:paraId="7F704AED" w14:textId="39C98630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Xizang Autonomous Region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xizang.gov.cn/</w:t>
      </w:r>
    </w:p>
    <w:p w14:paraId="11F77284" w14:textId="022D259D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Ningxia Hui Autonomous Region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nx.gov.cn/</w:t>
      </w:r>
    </w:p>
    <w:p w14:paraId="5CF0F4B6" w14:textId="26ABCF51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Xinjiang Uyghur Autonomous Region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xinjiang.gov.cn/</w:t>
      </w:r>
    </w:p>
    <w:p w14:paraId="5B8947EF" w14:textId="024C3982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Beijing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beijing.gov.cn/</w:t>
      </w:r>
    </w:p>
    <w:p w14:paraId="3C99901D" w14:textId="1D993731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Tianjin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tj.gov.cn/</w:t>
      </w:r>
    </w:p>
    <w:p w14:paraId="6A3A7EC6" w14:textId="733D60CB" w:rsidR="006B2EE0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Shanghai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shanghai.gov.cn/</w:t>
      </w:r>
    </w:p>
    <w:p w14:paraId="3B343734" w14:textId="71C7603C" w:rsidR="00C36D55" w:rsidRPr="007A31E2" w:rsidRDefault="006B2EE0" w:rsidP="00486DD3">
      <w:pPr>
        <w:rPr>
          <w:rFonts w:ascii="Times New Roman" w:hAnsi="Times New Roman" w:cs="Times New Roman"/>
        </w:rPr>
      </w:pPr>
      <w:r w:rsidRPr="007A31E2">
        <w:rPr>
          <w:rFonts w:ascii="Times New Roman" w:hAnsi="Times New Roman" w:cs="Times New Roman"/>
        </w:rPr>
        <w:t>Chongqing</w:t>
      </w:r>
      <w:r w:rsidR="009C66E2" w:rsidRPr="007A31E2">
        <w:rPr>
          <w:rFonts w:ascii="Times New Roman" w:hAnsi="Times New Roman" w:cs="Times New Roman"/>
        </w:rPr>
        <w:t>：</w:t>
      </w:r>
      <w:r w:rsidR="009C66E2" w:rsidRPr="007A31E2">
        <w:rPr>
          <w:rFonts w:ascii="Times New Roman" w:hAnsi="Times New Roman" w:cs="Times New Roman"/>
        </w:rPr>
        <w:t>https://www.cq.gov.cn/</w:t>
      </w:r>
    </w:p>
    <w:p w14:paraId="595CE614" w14:textId="77777777" w:rsidR="000B2AD8" w:rsidRDefault="000B2AD8" w:rsidP="000B2AD8">
      <w:pPr>
        <w:rPr>
          <w:rFonts w:hint="eastAsia"/>
        </w:rPr>
      </w:pPr>
    </w:p>
    <w:sectPr w:rsidR="000B2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39173E"/>
    <w:multiLevelType w:val="hybridMultilevel"/>
    <w:tmpl w:val="ADE6E00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EE509F2"/>
    <w:multiLevelType w:val="hybridMultilevel"/>
    <w:tmpl w:val="78609AF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10631C1"/>
    <w:multiLevelType w:val="hybridMultilevel"/>
    <w:tmpl w:val="08723D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68486286">
    <w:abstractNumId w:val="0"/>
  </w:num>
  <w:num w:numId="2" w16cid:durableId="821848644">
    <w:abstractNumId w:val="2"/>
  </w:num>
  <w:num w:numId="3" w16cid:durableId="1909732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49"/>
    <w:rsid w:val="0005754F"/>
    <w:rsid w:val="000B2AD8"/>
    <w:rsid w:val="00351549"/>
    <w:rsid w:val="00362F2D"/>
    <w:rsid w:val="00486DD3"/>
    <w:rsid w:val="0058753A"/>
    <w:rsid w:val="00594A2D"/>
    <w:rsid w:val="006B2EE0"/>
    <w:rsid w:val="006F120E"/>
    <w:rsid w:val="007A31E2"/>
    <w:rsid w:val="008A0DDC"/>
    <w:rsid w:val="008A6425"/>
    <w:rsid w:val="008A76A4"/>
    <w:rsid w:val="00985D9B"/>
    <w:rsid w:val="009C66E2"/>
    <w:rsid w:val="00C16875"/>
    <w:rsid w:val="00C36D55"/>
    <w:rsid w:val="00C630EA"/>
    <w:rsid w:val="00D4408D"/>
    <w:rsid w:val="00EB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EF7F"/>
  <w15:chartTrackingRefBased/>
  <w15:docId w15:val="{B8A4FA83-6B86-44DC-875C-B3CD0D22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120E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408D"/>
    <w:pPr>
      <w:keepNext/>
      <w:keepLines/>
      <w:spacing w:before="260" w:after="260" w:line="416" w:lineRule="auto"/>
      <w:outlineLvl w:val="2"/>
    </w:pPr>
    <w:rPr>
      <w:rFonts w:ascii="Times New Roman" w:hAnsi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5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5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5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5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5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5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D4408D"/>
    <w:rPr>
      <w:rFonts w:ascii="Times New Roman" w:hAnsi="Times New Roman"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6F120E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351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3515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5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15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5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5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5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15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1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5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15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5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15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5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15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1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15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154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486DD3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486D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nnan</dc:creator>
  <cp:keywords/>
  <dc:description/>
  <cp:lastModifiedBy>yujiannan</cp:lastModifiedBy>
  <cp:revision>6</cp:revision>
  <dcterms:created xsi:type="dcterms:W3CDTF">2025-10-19T06:50:00Z</dcterms:created>
  <dcterms:modified xsi:type="dcterms:W3CDTF">2025-10-19T07:36:00Z</dcterms:modified>
</cp:coreProperties>
</file>